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54909" w14:textId="64CD8C54" w:rsidR="004964D4" w:rsidRPr="00896720" w:rsidRDefault="004964D4" w:rsidP="00EA58B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6720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.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4FC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CP-related adverse events 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BC4FC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a history of EST and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4FC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BS and 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>those</w:t>
      </w:r>
      <w:r w:rsidR="00BC4FC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neither a history of EST nor EBS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C4FCF" w:rsidRPr="00666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by ERCP session</w:t>
      </w:r>
      <w:r w:rsidR="00BC4FC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0"/>
        <w:gridCol w:w="1299"/>
        <w:gridCol w:w="2245"/>
        <w:gridCol w:w="2132"/>
        <w:gridCol w:w="1008"/>
      </w:tblGrid>
      <w:tr w:rsidR="004964D4" w:rsidRPr="00896720" w14:paraId="4D2D5F39" w14:textId="77777777" w:rsidTr="00FF4211"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CFAB12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Adverse events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2B258" w14:textId="0E7A69FB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 xml:space="preserve"> History of EST / With EBS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E0CDE3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No history of EST / Without EBS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4730F1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</w:t>
            </w:r>
            <w:r w:rsidRPr="00896720">
              <w:rPr>
                <w:rFonts w:ascii="Times New Roman" w:eastAsia="ＭＳ 明朝" w:hAnsi="Times New Roman" w:cs="Times New Roman"/>
                <w:sz w:val="24"/>
              </w:rPr>
              <w:t>-value</w:t>
            </w:r>
          </w:p>
        </w:tc>
      </w:tr>
      <w:tr w:rsidR="004964D4" w:rsidRPr="00896720" w14:paraId="7EBF9FC7" w14:textId="77777777" w:rsidTr="00FF4211"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AAE718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All adverse event</w:t>
            </w:r>
          </w:p>
        </w:tc>
        <w:tc>
          <w:tcPr>
            <w:tcW w:w="2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0784F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12.5% (19/152)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43A73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25.7% (39/152)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03401F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0.004</w:t>
            </w:r>
          </w:p>
        </w:tc>
      </w:tr>
      <w:tr w:rsidR="004964D4" w:rsidRPr="00896720" w14:paraId="70FA16B2" w14:textId="77777777" w:rsidTr="00FF4211"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861902E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Pancreatit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1E4E3FD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Mild</w:t>
            </w:r>
          </w:p>
          <w:p w14:paraId="750B5259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Moderate</w:t>
            </w:r>
          </w:p>
          <w:p w14:paraId="4E6320D5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Seve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2A14A53" w14:textId="77777777" w:rsidR="00896720" w:rsidRPr="00896720" w:rsidRDefault="004964D4" w:rsidP="00896720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0.7% (1/152)</w:t>
            </w:r>
          </w:p>
          <w:p w14:paraId="3D01C4E0" w14:textId="2216755E" w:rsidR="004964D4" w:rsidRPr="00896720" w:rsidRDefault="004964D4" w:rsidP="00896720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0.7% (1/152)</w:t>
            </w:r>
          </w:p>
          <w:p w14:paraId="07EA90FB" w14:textId="6A4F6FE9" w:rsidR="004964D4" w:rsidRPr="00896720" w:rsidRDefault="004964D4" w:rsidP="00896720">
            <w:pPr>
              <w:ind w:firstLineChars="200" w:firstLine="480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0</w:t>
            </w:r>
            <w:r w:rsidR="00896720" w:rsidRPr="00896720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896720">
              <w:rPr>
                <w:rFonts w:ascii="Times New Roman" w:eastAsia="ＭＳ 明朝" w:hAnsi="Times New Roman" w:cs="Times New Roman"/>
                <w:sz w:val="24"/>
              </w:rPr>
              <w:t>% (0/11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CC8AB39" w14:textId="23025141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16.4% (25/152)</w:t>
            </w:r>
          </w:p>
          <w:p w14:paraId="495D92D5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3.3% (5/152)</w:t>
            </w:r>
          </w:p>
          <w:p w14:paraId="25D6C927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1.3% (2/1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BEF937E" w14:textId="290EB384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&lt;0.001</w:t>
            </w:r>
          </w:p>
        </w:tc>
      </w:tr>
      <w:tr w:rsidR="004964D4" w:rsidRPr="00896720" w14:paraId="15D80E6F" w14:textId="77777777" w:rsidTr="00FF4211"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5A745" w14:textId="77777777" w:rsidR="004964D4" w:rsidRPr="00896720" w:rsidRDefault="004964D4" w:rsidP="00FF4211">
            <w:pPr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Cholangit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EDE9B" w14:textId="06A27F82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11.2% (17/15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EA04C" w14:textId="2AF3F8D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3.9% (6/15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86218" w14:textId="77777777" w:rsidR="004964D4" w:rsidRPr="00896720" w:rsidRDefault="004964D4" w:rsidP="00FF4211">
            <w:pPr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896720">
              <w:rPr>
                <w:rFonts w:ascii="Times New Roman" w:eastAsia="ＭＳ 明朝" w:hAnsi="Times New Roman" w:cs="Times New Roman"/>
                <w:sz w:val="24"/>
              </w:rPr>
              <w:t>0.017</w:t>
            </w:r>
          </w:p>
        </w:tc>
      </w:tr>
    </w:tbl>
    <w:p w14:paraId="61C4641F" w14:textId="3769F85B" w:rsidR="00BC4FCF" w:rsidRDefault="00BC4FCF" w:rsidP="00EA58BE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D0A9A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Pr="005D0A9A">
        <w:rPr>
          <w:rFonts w:ascii="Times New Roman" w:eastAsia="ＭＳ 明朝" w:hAnsi="Times New Roman" w:cs="Times New Roman"/>
          <w:sz w:val="24"/>
          <w:szCs w:val="24"/>
        </w:rPr>
        <w:t>ST, endoscopic sphincterotomy</w:t>
      </w:r>
    </w:p>
    <w:p w14:paraId="4641F6B1" w14:textId="77777777" w:rsidR="00BC4FCF" w:rsidRDefault="00BC4FCF" w:rsidP="00EA58BE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60191">
        <w:rPr>
          <w:rFonts w:ascii="Times New Roman" w:eastAsia="ＭＳ 明朝" w:hAnsi="Times New Roman" w:cs="Times New Roman"/>
          <w:sz w:val="24"/>
          <w:szCs w:val="24"/>
        </w:rPr>
        <w:t>EBS, endoscopic biliary stenting</w:t>
      </w:r>
    </w:p>
    <w:p w14:paraId="1CAE7864" w14:textId="77777777" w:rsidR="004964D4" w:rsidRDefault="004964D4" w:rsidP="00EA58BE">
      <w:pPr>
        <w:spacing w:line="480" w:lineRule="auto"/>
      </w:pPr>
    </w:p>
    <w:p w14:paraId="485B579C" w14:textId="77777777" w:rsidR="00FA1248" w:rsidRDefault="00FA1248" w:rsidP="00EA58BE">
      <w:pPr>
        <w:spacing w:line="480" w:lineRule="auto"/>
      </w:pPr>
    </w:p>
    <w:sectPr w:rsidR="00FA12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4D4"/>
    <w:rsid w:val="000B233F"/>
    <w:rsid w:val="003B673C"/>
    <w:rsid w:val="004964D4"/>
    <w:rsid w:val="006F0F11"/>
    <w:rsid w:val="00896720"/>
    <w:rsid w:val="00AF1920"/>
    <w:rsid w:val="00BC4FCF"/>
    <w:rsid w:val="00C76A6B"/>
    <w:rsid w:val="00E33D7D"/>
    <w:rsid w:val="00EA58BE"/>
    <w:rsid w:val="00FA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3CC6C0"/>
  <w15:chartTrackingRefBased/>
  <w15:docId w15:val="{BBDC816E-663B-4872-98E4-9B2EDF44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64D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消化器 内科</dc:creator>
  <cp:keywords/>
  <dc:description/>
  <cp:lastModifiedBy>青木 聡典</cp:lastModifiedBy>
  <cp:revision>3</cp:revision>
  <dcterms:created xsi:type="dcterms:W3CDTF">2022-06-10T00:38:00Z</dcterms:created>
  <dcterms:modified xsi:type="dcterms:W3CDTF">2022-06-10T12:56:00Z</dcterms:modified>
</cp:coreProperties>
</file>